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B383" w14:textId="515D9461" w:rsidR="00F27677" w:rsidRDefault="00C36499">
      <w:r>
        <w:t>S1</w:t>
      </w:r>
      <w:r w:rsidR="00A82BB9">
        <w:t xml:space="preserve"> </w:t>
      </w:r>
      <w:r w:rsidR="00143E1F">
        <w:t>Text</w:t>
      </w:r>
    </w:p>
    <w:p w14:paraId="7BAB1363" w14:textId="77777777" w:rsidR="00B66A94" w:rsidRPr="00EE3C35" w:rsidRDefault="00B66A94" w:rsidP="00B66A94">
      <w:pPr>
        <w:spacing w:line="480" w:lineRule="auto"/>
        <w:jc w:val="both"/>
        <w:rPr>
          <w:rFonts w:cstheme="minorHAnsi"/>
          <w:bCs/>
        </w:rPr>
      </w:pPr>
      <w:r w:rsidRPr="00675955">
        <w:rPr>
          <w:rFonts w:cstheme="minorHAnsi"/>
        </w:rPr>
        <w:t xml:space="preserve">This interview guide is to collect data on the perceptions of health workers on Ghana’s transition from Development Assistance for </w:t>
      </w:r>
      <w:r w:rsidRPr="00DC3F31">
        <w:rPr>
          <w:rFonts w:cstheme="minorHAnsi"/>
        </w:rPr>
        <w:t>Health.</w:t>
      </w:r>
      <w:r w:rsidRPr="00AB468B">
        <w:rPr>
          <w:rFonts w:cstheme="minorHAnsi"/>
          <w:b/>
        </w:rPr>
        <w:t xml:space="preserve"> </w:t>
      </w:r>
      <w:r w:rsidRPr="00EE3C35">
        <w:rPr>
          <w:rFonts w:cstheme="minorHAnsi"/>
          <w:bCs/>
        </w:rPr>
        <w:t>I will be grateful if you could make time to answer the questions. Every piece of information will be held in absolute confidence. Thank you.</w:t>
      </w:r>
    </w:p>
    <w:p w14:paraId="6D13B97E" w14:textId="77777777" w:rsidR="00B66A94" w:rsidRPr="007C1052" w:rsidRDefault="00B66A94" w:rsidP="00B66A94">
      <w:pPr>
        <w:pStyle w:val="Default"/>
        <w:spacing w:line="480" w:lineRule="auto"/>
        <w:rPr>
          <w:rFonts w:asciiTheme="minorHAnsi" w:hAnsiTheme="minorHAnsi" w:cstheme="minorHAnsi"/>
        </w:rPr>
      </w:pPr>
      <w:r w:rsidRPr="007C1052">
        <w:rPr>
          <w:rFonts w:asciiTheme="minorHAnsi" w:hAnsiTheme="minorHAnsi" w:cstheme="minorHAnsi"/>
        </w:rPr>
        <w:t xml:space="preserve">Date…………………………………………………… </w:t>
      </w:r>
    </w:p>
    <w:p w14:paraId="28C012C8" w14:textId="77777777" w:rsidR="00B66A94" w:rsidRPr="007C1052" w:rsidRDefault="00B66A94" w:rsidP="00B66A94">
      <w:pPr>
        <w:pStyle w:val="Default"/>
        <w:spacing w:line="480" w:lineRule="auto"/>
        <w:rPr>
          <w:rFonts w:asciiTheme="minorHAnsi" w:hAnsiTheme="minorHAnsi" w:cstheme="minorHAnsi"/>
        </w:rPr>
      </w:pPr>
      <w:r w:rsidRPr="007C1052">
        <w:rPr>
          <w:rFonts w:asciiTheme="minorHAnsi" w:hAnsiTheme="minorHAnsi" w:cstheme="minorHAnsi"/>
        </w:rPr>
        <w:t>Interviewer…………………………………………</w:t>
      </w:r>
    </w:p>
    <w:p w14:paraId="6B9D4DCF" w14:textId="77777777" w:rsidR="00B66A94" w:rsidRPr="007C1052" w:rsidRDefault="00B66A94" w:rsidP="00B66A94">
      <w:pPr>
        <w:spacing w:line="480" w:lineRule="auto"/>
        <w:rPr>
          <w:rFonts w:cstheme="minorHAnsi"/>
          <w:b/>
        </w:rPr>
      </w:pPr>
      <w:r w:rsidRPr="007C1052">
        <w:rPr>
          <w:rFonts w:cstheme="minorHAnsi"/>
          <w:b/>
        </w:rPr>
        <w:t>INTERVIEW GUIDE</w:t>
      </w:r>
    </w:p>
    <w:p w14:paraId="0CBEDF29" w14:textId="77777777" w:rsidR="00B66A94" w:rsidRPr="007C1052" w:rsidRDefault="00B66A94" w:rsidP="00B66A94">
      <w:pPr>
        <w:spacing w:line="480" w:lineRule="auto"/>
        <w:rPr>
          <w:rFonts w:cstheme="minorHAnsi"/>
          <w:b/>
          <w:u w:val="single"/>
        </w:rPr>
      </w:pPr>
      <w:r w:rsidRPr="007C1052">
        <w:rPr>
          <w:rFonts w:cstheme="minorHAnsi"/>
          <w:b/>
          <w:u w:val="single"/>
        </w:rPr>
        <w:t>Stakeholders awareness and understanding of in-country transitions from external aid to domestic financing for health</w:t>
      </w:r>
    </w:p>
    <w:p w14:paraId="1183DD2C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What do you understand donor transitions in Ghana</w:t>
      </w:r>
      <w:r w:rsidRPr="007C1052">
        <w:rPr>
          <w:rFonts w:cstheme="minorHAnsi"/>
          <w:color w:val="FF0000"/>
        </w:rPr>
        <w:t xml:space="preserve"> </w:t>
      </w:r>
      <w:r w:rsidRPr="007C1052">
        <w:rPr>
          <w:rFonts w:cstheme="minorHAnsi"/>
        </w:rPr>
        <w:t>to mean?</w:t>
      </w:r>
    </w:p>
    <w:p w14:paraId="0AC89A15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How would you define a successful transition from external aid within the health sector in Ghana? </w:t>
      </w:r>
    </w:p>
    <w:p w14:paraId="4CCBDAD7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Are you aware Ghana is currently in a state of transition in the health sector?</w:t>
      </w:r>
    </w:p>
    <w:p w14:paraId="43974152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If </w:t>
      </w:r>
      <w:r w:rsidRPr="007C1052">
        <w:rPr>
          <w:rFonts w:cstheme="minorHAnsi"/>
          <w:b/>
          <w:bCs/>
        </w:rPr>
        <w:t>YES</w:t>
      </w:r>
      <w:r w:rsidRPr="007C1052">
        <w:rPr>
          <w:rFonts w:cstheme="minorHAnsi"/>
        </w:rPr>
        <w:t>, what is the state of transition in the health sector in Ghana?</w:t>
      </w:r>
    </w:p>
    <w:p w14:paraId="1CB1D11D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Based on your experience at your organization, is there a plan or process in Ghana to support the donor transition?</w:t>
      </w:r>
    </w:p>
    <w:p w14:paraId="6CB015B5" w14:textId="77777777" w:rsidR="00B66A94" w:rsidRPr="007C1052" w:rsidRDefault="00B66A94" w:rsidP="00B66A94">
      <w:pPr>
        <w:pStyle w:val="ListParagraph"/>
        <w:spacing w:line="480" w:lineRule="auto"/>
        <w:ind w:left="1440"/>
        <w:rPr>
          <w:rFonts w:cstheme="minorHAnsi"/>
        </w:rPr>
      </w:pPr>
      <w:r w:rsidRPr="007C1052">
        <w:rPr>
          <w:rFonts w:cstheme="minorHAnsi"/>
        </w:rPr>
        <w:t xml:space="preserve">If </w:t>
      </w:r>
      <w:r w:rsidRPr="007C1052">
        <w:rPr>
          <w:rFonts w:cstheme="minorHAnsi"/>
          <w:b/>
        </w:rPr>
        <w:t>YES</w:t>
      </w:r>
      <w:r w:rsidRPr="007C1052">
        <w:rPr>
          <w:rFonts w:cstheme="minorHAnsi"/>
        </w:rPr>
        <w:t>, ask for details and documentation</w:t>
      </w:r>
    </w:p>
    <w:p w14:paraId="3A3DA83B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Do you think Ghana is adequately prepared for transition? Why?</w:t>
      </w:r>
    </w:p>
    <w:p w14:paraId="6A6BB36D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Do you know of any past and future graduation from external aid in the health sector in Ghana? </w:t>
      </w:r>
    </w:p>
    <w:p w14:paraId="40CF4E30" w14:textId="77777777" w:rsidR="00B66A94" w:rsidRPr="007C1052" w:rsidRDefault="00B66A94" w:rsidP="00B66A94">
      <w:pPr>
        <w:pStyle w:val="ListParagraph"/>
        <w:spacing w:line="480" w:lineRule="auto"/>
        <w:rPr>
          <w:rFonts w:cstheme="minorHAnsi"/>
        </w:rPr>
      </w:pPr>
    </w:p>
    <w:p w14:paraId="6BF76F5C" w14:textId="77777777" w:rsidR="00B66A94" w:rsidRPr="007C1052" w:rsidRDefault="00B66A94" w:rsidP="00B66A94">
      <w:pPr>
        <w:spacing w:line="480" w:lineRule="auto"/>
        <w:rPr>
          <w:rFonts w:cstheme="minorHAnsi"/>
        </w:rPr>
      </w:pPr>
      <w:r w:rsidRPr="007C1052">
        <w:rPr>
          <w:rFonts w:cstheme="minorHAnsi"/>
          <w:b/>
          <w:u w:val="single"/>
        </w:rPr>
        <w:t>Organizational Challenges and Opportunities</w:t>
      </w:r>
    </w:p>
    <w:p w14:paraId="0E781A28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Based on your experience at your organization, what challenges did (would) </w:t>
      </w:r>
      <w:r w:rsidRPr="007C1052">
        <w:rPr>
          <w:rFonts w:cstheme="minorHAnsi"/>
          <w:color w:val="FF0000"/>
        </w:rPr>
        <w:t>[insert name of organization]</w:t>
      </w:r>
      <w:r w:rsidRPr="007C1052">
        <w:rPr>
          <w:rFonts w:cstheme="minorHAnsi"/>
        </w:rPr>
        <w:t xml:space="preserve"> face </w:t>
      </w:r>
      <w:proofErr w:type="gramStart"/>
      <w:r w:rsidRPr="007C1052">
        <w:rPr>
          <w:rFonts w:cstheme="minorHAnsi"/>
        </w:rPr>
        <w:t>as a result of</w:t>
      </w:r>
      <w:proofErr w:type="gramEnd"/>
      <w:r w:rsidRPr="007C1052">
        <w:rPr>
          <w:rFonts w:cstheme="minorHAnsi"/>
        </w:rPr>
        <w:t xml:space="preserve"> donor transitions in Ghana? </w:t>
      </w:r>
    </w:p>
    <w:p w14:paraId="30901C37" w14:textId="77777777" w:rsidR="00B66A94" w:rsidRPr="007C1052" w:rsidRDefault="00B66A94" w:rsidP="00B66A94">
      <w:pPr>
        <w:spacing w:line="480" w:lineRule="auto"/>
        <w:ind w:firstLine="720"/>
        <w:rPr>
          <w:rFonts w:cstheme="minorHAnsi"/>
        </w:rPr>
      </w:pPr>
      <w:r w:rsidRPr="007C1052">
        <w:rPr>
          <w:rFonts w:cstheme="minorHAnsi"/>
        </w:rPr>
        <w:lastRenderedPageBreak/>
        <w:t xml:space="preserve">For </w:t>
      </w:r>
      <w:r w:rsidRPr="007C1052">
        <w:rPr>
          <w:rFonts w:cstheme="minorHAnsi"/>
          <w:b/>
          <w:i/>
        </w:rPr>
        <w:t>each challenge mentioned</w:t>
      </w:r>
      <w:r w:rsidRPr="007C1052">
        <w:rPr>
          <w:rFonts w:cstheme="minorHAnsi"/>
        </w:rPr>
        <w:t>, ask:</w:t>
      </w:r>
    </w:p>
    <w:p w14:paraId="23973FDA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How did (would) </w:t>
      </w:r>
      <w:r w:rsidRPr="007C1052">
        <w:rPr>
          <w:rFonts w:cstheme="minorHAnsi"/>
          <w:color w:val="FF0000"/>
        </w:rPr>
        <w:t>[insert name of organization]</w:t>
      </w:r>
      <w:r w:rsidRPr="007C1052">
        <w:rPr>
          <w:rFonts w:cstheme="minorHAnsi"/>
        </w:rPr>
        <w:t xml:space="preserve"> address this challenge? </w:t>
      </w:r>
    </w:p>
    <w:p w14:paraId="7C7947D0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Did (Do) you think your </w:t>
      </w:r>
      <w:r w:rsidRPr="007C1052">
        <w:rPr>
          <w:rFonts w:cstheme="minorHAnsi"/>
          <w:color w:val="FF0000"/>
        </w:rPr>
        <w:t>[organization’s]</w:t>
      </w:r>
      <w:r w:rsidRPr="007C1052">
        <w:rPr>
          <w:rFonts w:cstheme="minorHAnsi"/>
        </w:rPr>
        <w:t xml:space="preserve"> response to the challenge was (will be) successful? Why? </w:t>
      </w:r>
    </w:p>
    <w:p w14:paraId="53C4EA8D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What opportunities for improvement did (would) </w:t>
      </w:r>
      <w:r w:rsidRPr="007C1052">
        <w:rPr>
          <w:rFonts w:cstheme="minorHAnsi"/>
          <w:color w:val="FF0000"/>
        </w:rPr>
        <w:t xml:space="preserve">[insert name of organization] </w:t>
      </w:r>
      <w:r w:rsidRPr="007C1052">
        <w:rPr>
          <w:rFonts w:cstheme="minorHAnsi"/>
        </w:rPr>
        <w:t xml:space="preserve">have </w:t>
      </w:r>
      <w:proofErr w:type="gramStart"/>
      <w:r w:rsidRPr="007C1052">
        <w:rPr>
          <w:rFonts w:cstheme="minorHAnsi"/>
        </w:rPr>
        <w:t>as a result of</w:t>
      </w:r>
      <w:proofErr w:type="gramEnd"/>
      <w:r w:rsidRPr="007C1052">
        <w:rPr>
          <w:rFonts w:cstheme="minorHAnsi"/>
        </w:rPr>
        <w:t xml:space="preserve"> donor transitions in Ghana? </w:t>
      </w:r>
    </w:p>
    <w:p w14:paraId="446703F5" w14:textId="77777777" w:rsidR="00B66A94" w:rsidRPr="007C1052" w:rsidRDefault="00B66A94" w:rsidP="00B66A94">
      <w:pPr>
        <w:pStyle w:val="ListParagraph"/>
        <w:spacing w:line="480" w:lineRule="auto"/>
        <w:rPr>
          <w:rFonts w:cstheme="minorHAnsi"/>
        </w:rPr>
      </w:pPr>
      <w:r w:rsidRPr="007C1052">
        <w:rPr>
          <w:rFonts w:cstheme="minorHAnsi"/>
        </w:rPr>
        <w:t>Ask for details on how they think these challenges did (will) impact health (access to services, outcomes, etc.)</w:t>
      </w:r>
    </w:p>
    <w:p w14:paraId="3F0F9496" w14:textId="77777777" w:rsidR="00B66A94" w:rsidRPr="007C1052" w:rsidRDefault="00B66A94" w:rsidP="00B66A94">
      <w:pPr>
        <w:spacing w:line="480" w:lineRule="auto"/>
        <w:ind w:firstLine="720"/>
        <w:rPr>
          <w:rFonts w:cstheme="minorHAnsi"/>
        </w:rPr>
      </w:pPr>
      <w:r w:rsidRPr="007C1052">
        <w:rPr>
          <w:rFonts w:cstheme="minorHAnsi"/>
        </w:rPr>
        <w:t xml:space="preserve">For </w:t>
      </w:r>
      <w:r w:rsidRPr="007C1052">
        <w:rPr>
          <w:rFonts w:cstheme="minorHAnsi"/>
          <w:b/>
          <w:i/>
        </w:rPr>
        <w:t>each opportunity mentioned</w:t>
      </w:r>
      <w:r w:rsidRPr="007C1052">
        <w:rPr>
          <w:rFonts w:cstheme="minorHAnsi"/>
        </w:rPr>
        <w:t>, ask:</w:t>
      </w:r>
    </w:p>
    <w:p w14:paraId="53C41C60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How did (could) </w:t>
      </w:r>
      <w:r w:rsidRPr="007C1052">
        <w:rPr>
          <w:rFonts w:cstheme="minorHAnsi"/>
          <w:color w:val="FF0000"/>
        </w:rPr>
        <w:t xml:space="preserve">[insert name of organization] </w:t>
      </w:r>
      <w:r w:rsidRPr="007C1052">
        <w:rPr>
          <w:rFonts w:cstheme="minorHAnsi"/>
        </w:rPr>
        <w:t xml:space="preserve">take advantage of this opportunity? </w:t>
      </w:r>
    </w:p>
    <w:p w14:paraId="25817F92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Do you think your </w:t>
      </w:r>
      <w:r w:rsidRPr="007C1052">
        <w:rPr>
          <w:rFonts w:cstheme="minorHAnsi"/>
          <w:color w:val="FF0000"/>
        </w:rPr>
        <w:t>[organization]</w:t>
      </w:r>
      <w:r w:rsidRPr="007C1052">
        <w:rPr>
          <w:rFonts w:cstheme="minorHAnsi"/>
        </w:rPr>
        <w:t xml:space="preserve"> was (is) able to take advantage of this opportunity? Why? </w:t>
      </w:r>
    </w:p>
    <w:p w14:paraId="7407BEB4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What lessons, if any, has </w:t>
      </w:r>
      <w:r w:rsidRPr="007C1052">
        <w:rPr>
          <w:rFonts w:cstheme="minorHAnsi"/>
          <w:color w:val="FF0000"/>
        </w:rPr>
        <w:t xml:space="preserve">[organization] </w:t>
      </w:r>
      <w:r w:rsidRPr="007C1052">
        <w:rPr>
          <w:rFonts w:cstheme="minorHAnsi"/>
        </w:rPr>
        <w:t xml:space="preserve">learned from its experiences with donor transitions? </w:t>
      </w:r>
    </w:p>
    <w:p w14:paraId="682C0835" w14:textId="77777777" w:rsidR="00B66A94" w:rsidRPr="007C1052" w:rsidRDefault="00B66A94" w:rsidP="00B66A94">
      <w:pPr>
        <w:spacing w:line="480" w:lineRule="auto"/>
        <w:rPr>
          <w:rFonts w:cstheme="minorHAnsi"/>
          <w:b/>
          <w:u w:val="single"/>
        </w:rPr>
      </w:pPr>
      <w:r w:rsidRPr="007C1052">
        <w:rPr>
          <w:rFonts w:cstheme="minorHAnsi"/>
          <w:b/>
          <w:u w:val="single"/>
        </w:rPr>
        <w:t>Preferences for policy solutions</w:t>
      </w:r>
    </w:p>
    <w:p w14:paraId="7C43CD2A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Knowing what you know about the challenges and opportunities presented by donor transitions, what do you think is the best way to organize/manage donor transitions at the country level?</w:t>
      </w:r>
    </w:p>
    <w:p w14:paraId="5022C462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When should countries be eligible for graduation from external aid?</w:t>
      </w:r>
    </w:p>
    <w:p w14:paraId="60D4D4D1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When should transition planning start?</w:t>
      </w:r>
    </w:p>
    <w:p w14:paraId="5FF5415F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How long should the transition process last?</w:t>
      </w:r>
    </w:p>
    <w:p w14:paraId="5ED9C57B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How should countries monitor the donor transition process? </w:t>
      </w:r>
    </w:p>
    <w:p w14:paraId="6379F612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lastRenderedPageBreak/>
        <w:t>Which stakeholders should be involved in the transition process? May prompt to ask about civil society and representatives from vulnerable populations.</w:t>
      </w:r>
    </w:p>
    <w:p w14:paraId="58E1EA14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What strategies can ensure that gaps in financing and service delivery are filled by domestic resources?</w:t>
      </w:r>
    </w:p>
    <w:p w14:paraId="6DDDDD6D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In your opinion, what do you think are the biggest challenges faced by the health sector in</w:t>
      </w:r>
      <w:r w:rsidRPr="007C1052">
        <w:rPr>
          <w:rFonts w:cstheme="minorHAnsi"/>
          <w:color w:val="FF0000"/>
        </w:rPr>
        <w:t xml:space="preserve"> </w:t>
      </w:r>
      <w:r w:rsidRPr="007C1052">
        <w:rPr>
          <w:rFonts w:cstheme="minorHAnsi"/>
        </w:rPr>
        <w:t xml:space="preserve">Ghana when it experiences donor transitions? How might these challenges impact health (access, delivery, outcomes), especially for vulnerable populations? </w:t>
      </w:r>
    </w:p>
    <w:p w14:paraId="73848878" w14:textId="77777777" w:rsidR="00B66A94" w:rsidRPr="007C1052" w:rsidRDefault="00B66A94" w:rsidP="00B66A94">
      <w:pPr>
        <w:spacing w:line="480" w:lineRule="auto"/>
        <w:ind w:firstLine="720"/>
        <w:rPr>
          <w:rFonts w:cstheme="minorHAnsi"/>
          <w:u w:val="single"/>
        </w:rPr>
      </w:pPr>
      <w:r w:rsidRPr="007C1052">
        <w:rPr>
          <w:rFonts w:cstheme="minorHAnsi"/>
        </w:rPr>
        <w:t xml:space="preserve">For </w:t>
      </w:r>
      <w:r w:rsidRPr="007C1052">
        <w:rPr>
          <w:rFonts w:cstheme="minorHAnsi"/>
          <w:b/>
          <w:i/>
        </w:rPr>
        <w:t>each challenge mentioned</w:t>
      </w:r>
      <w:r w:rsidRPr="007C1052">
        <w:rPr>
          <w:rFonts w:cstheme="minorHAnsi"/>
        </w:rPr>
        <w:t>, ask</w:t>
      </w:r>
      <w:r w:rsidRPr="007C1052">
        <w:rPr>
          <w:rFonts w:cstheme="minorHAnsi"/>
          <w:u w:val="single"/>
        </w:rPr>
        <w:t>:</w:t>
      </w:r>
    </w:p>
    <w:p w14:paraId="3E7456C2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How can this challenge be addressed? </w:t>
      </w:r>
    </w:p>
    <w:p w14:paraId="1031315D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Should a country’s ability (or lack thereof) to address this challenge determine if donor aid to the health sector stops or continues? Why? </w:t>
      </w:r>
    </w:p>
    <w:p w14:paraId="4A3F6AF1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In your opinion, what are the biggest opportunities for the health sector in</w:t>
      </w:r>
      <w:r w:rsidRPr="007C1052">
        <w:rPr>
          <w:rFonts w:cstheme="minorHAnsi"/>
          <w:color w:val="FF0000"/>
        </w:rPr>
        <w:t xml:space="preserve"> </w:t>
      </w:r>
      <w:r w:rsidRPr="007C1052">
        <w:rPr>
          <w:rFonts w:cstheme="minorHAnsi"/>
        </w:rPr>
        <w:t xml:space="preserve">Ghana when it experiences donor transitions? How might this impact health (access, delivery, outcomes), especially for vulnerable populations? </w:t>
      </w:r>
    </w:p>
    <w:p w14:paraId="7DF67531" w14:textId="77777777" w:rsidR="00B66A94" w:rsidRPr="007C1052" w:rsidRDefault="00B66A94" w:rsidP="00B66A94">
      <w:pPr>
        <w:spacing w:line="480" w:lineRule="auto"/>
        <w:ind w:firstLine="720"/>
        <w:rPr>
          <w:rFonts w:cstheme="minorHAnsi"/>
        </w:rPr>
      </w:pPr>
      <w:r w:rsidRPr="007C1052">
        <w:rPr>
          <w:rFonts w:cstheme="minorHAnsi"/>
        </w:rPr>
        <w:t xml:space="preserve">For </w:t>
      </w:r>
      <w:r w:rsidRPr="007C1052">
        <w:rPr>
          <w:rFonts w:cstheme="minorHAnsi"/>
          <w:b/>
          <w:i/>
        </w:rPr>
        <w:t>each opportunity mentioned</w:t>
      </w:r>
      <w:r w:rsidRPr="007C1052">
        <w:rPr>
          <w:rFonts w:cstheme="minorHAnsi"/>
        </w:rPr>
        <w:t>, ask:</w:t>
      </w:r>
    </w:p>
    <w:p w14:paraId="72FACA3D" w14:textId="77777777" w:rsidR="00B66A94" w:rsidRPr="007C1052" w:rsidRDefault="00B66A94" w:rsidP="00B66A94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 xml:space="preserve">What is the best way to take advantage of this opportunity? </w:t>
      </w:r>
    </w:p>
    <w:p w14:paraId="1A2D86AA" w14:textId="77777777" w:rsidR="00B66A94" w:rsidRPr="007C1052" w:rsidRDefault="00B66A94" w:rsidP="00B66A94">
      <w:pPr>
        <w:spacing w:line="480" w:lineRule="auto"/>
        <w:rPr>
          <w:rFonts w:cstheme="minorHAnsi"/>
        </w:rPr>
      </w:pPr>
    </w:p>
    <w:p w14:paraId="5F93EF03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In your opinion, what are the biggest obstacles to improving health system efficiency during donor transitions?</w:t>
      </w:r>
    </w:p>
    <w:p w14:paraId="49453C54" w14:textId="77777777" w:rsidR="00B66A94" w:rsidRPr="007C1052" w:rsidRDefault="00B66A94" w:rsidP="00B66A9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7C1052">
        <w:rPr>
          <w:rFonts w:cstheme="minorHAnsi"/>
        </w:rPr>
        <w:t>Should donors still provide external aid to the health sector in countries that have graduated from receiving general aid? Why?</w:t>
      </w:r>
    </w:p>
    <w:p w14:paraId="00282E1F" w14:textId="77777777" w:rsidR="00B66A94" w:rsidRPr="007C1052" w:rsidRDefault="00B66A94" w:rsidP="00B66A94">
      <w:pPr>
        <w:rPr>
          <w:rFonts w:cstheme="minorHAnsi"/>
          <w:lang w:val="en-US"/>
        </w:rPr>
      </w:pPr>
      <w:r w:rsidRPr="007C1052">
        <w:rPr>
          <w:rFonts w:cstheme="minorHAnsi"/>
        </w:rPr>
        <w:t>Can you recommend other key informants we can interview about donor transitions in Ghana?</w:t>
      </w:r>
    </w:p>
    <w:p w14:paraId="70059782" w14:textId="77777777" w:rsidR="00B66A94" w:rsidRDefault="00B66A94"/>
    <w:sectPr w:rsidR="00B66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CC6D98"/>
    <w:multiLevelType w:val="hybridMultilevel"/>
    <w:tmpl w:val="997CB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94"/>
    <w:rsid w:val="00143E1F"/>
    <w:rsid w:val="00405ABE"/>
    <w:rsid w:val="00A82BB9"/>
    <w:rsid w:val="00B66A94"/>
    <w:rsid w:val="00C36499"/>
    <w:rsid w:val="00F2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557ED"/>
  <w15:chartTrackingRefBased/>
  <w15:docId w15:val="{3A83444D-61A0-4564-9928-81BC0360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A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66A94"/>
    <w:pPr>
      <w:spacing w:after="0" w:line="240" w:lineRule="auto"/>
      <w:ind w:left="720"/>
      <w:contextualSpacing/>
    </w:pPr>
    <w:rPr>
      <w:rFonts w:eastAsia="SimSu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B66A94"/>
    <w:rPr>
      <w:rFonts w:eastAsia="SimSun"/>
      <w:sz w:val="24"/>
      <w:szCs w:val="24"/>
    </w:rPr>
  </w:style>
  <w:style w:type="paragraph" w:customStyle="1" w:styleId="Default">
    <w:name w:val="Default"/>
    <w:rsid w:val="00B66A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N</dc:creator>
  <cp:keywords/>
  <dc:description/>
  <cp:lastModifiedBy>Justice N</cp:lastModifiedBy>
  <cp:revision>5</cp:revision>
  <dcterms:created xsi:type="dcterms:W3CDTF">2022-03-11T12:14:00Z</dcterms:created>
  <dcterms:modified xsi:type="dcterms:W3CDTF">2022-03-15T09:18:00Z</dcterms:modified>
</cp:coreProperties>
</file>